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5E1C44C6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D910E64" w:rsidR="00A25EB0" w:rsidRDefault="00560609" w:rsidP="00693447">
      <w:pPr>
        <w:spacing w:after="0" w:line="240" w:lineRule="auto"/>
      </w:pPr>
      <w:bookmarkStart w:id="0" w:name="_Hlk155962607"/>
      <w:bookmarkStart w:id="1" w:name="_Hlk155962706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3DD1177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9F8665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5C73BB43" w:rsidR="00560609" w:rsidRDefault="009A3DA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mb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5EC9E09" w14:textId="56F0DA9B" w:rsidR="009A3DA0" w:rsidRDefault="009A3DA0" w:rsidP="009A3D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27 )</w:t>
                            </w:r>
                          </w:p>
                          <w:p w14:paraId="150C5A30" w14:textId="2326A373" w:rsidR="009A3DA0" w:rsidRDefault="009A3DA0" w:rsidP="009A3D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ochrane Librar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04 )</w:t>
                            </w:r>
                          </w:p>
                          <w:p w14:paraId="7ECFA9D6" w14:textId="1D0A518C" w:rsidR="00C73533" w:rsidRPr="00560609" w:rsidRDefault="009A3DA0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b of Scienc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56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6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" filled="f" strokecolor="black [3213]" strokeweight="1pt">
                <v:textbox>
                  <w:txbxContent>
                    <w:p w14:paraId="7C33C3AE" w14:textId="79F8665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5C73BB43" w:rsidR="00560609" w:rsidRDefault="009A3DA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mb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15EC9E09" w14:textId="56F0DA9B" w:rsidR="009A3DA0" w:rsidRDefault="009A3DA0" w:rsidP="009A3D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27 )</w:t>
                      </w:r>
                    </w:p>
                    <w:p w14:paraId="150C5A30" w14:textId="2326A373" w:rsidR="009A3DA0" w:rsidRDefault="009A3DA0" w:rsidP="009A3D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ochrane Libra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04 )</w:t>
                      </w:r>
                    </w:p>
                    <w:p w14:paraId="7ECFA9D6" w14:textId="1D0A518C" w:rsidR="00C73533" w:rsidRPr="00560609" w:rsidRDefault="009A3DA0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b of Scienc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56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40E1FE13" w:rsidR="00A25EB0" w:rsidRDefault="009A3DA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4BD30EA">
                <wp:simplePos x="0" y="0"/>
                <wp:positionH relativeFrom="column">
                  <wp:posOffset>3040380</wp:posOffset>
                </wp:positionH>
                <wp:positionV relativeFrom="paragraph">
                  <wp:posOffset>159385</wp:posOffset>
                </wp:positionV>
                <wp:extent cx="2308860" cy="731520"/>
                <wp:effectExtent l="0" t="0" r="15240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8860" cy="73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383A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567418A3" w:rsidR="00560609" w:rsidRPr="00560609" w:rsidRDefault="00560609" w:rsidP="009A3D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4pt;margin-top:12.55pt;width:181.8pt;height:5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383A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567418A3" w:rsidR="00560609" w:rsidRPr="00560609" w:rsidRDefault="00560609" w:rsidP="009A3D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BC9F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B2EC37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8E5806E" w:rsidR="00A25EB0" w:rsidRDefault="009A3DA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36721F3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668780" cy="526415"/>
                <wp:effectExtent l="0" t="0" r="2667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878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4B775448" w:rsidR="00560609" w:rsidRPr="00560609" w:rsidRDefault="00560609" w:rsidP="00383AD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itle and abstract</w:t>
                            </w:r>
                            <w:r w:rsidR="00383AD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29" style="position:absolute;margin-left:240pt;margin-top:5.9pt;width:131.4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" filled="f" strokecolor="black [3213]" strokeweight="1pt">
                <v:textbox>
                  <w:txbxContent>
                    <w:p w14:paraId="47751116" w14:textId="4B775448" w:rsidR="00560609" w:rsidRPr="00560609" w:rsidRDefault="00560609" w:rsidP="00383AD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on title and abstract</w:t>
                      </w:r>
                      <w:r w:rsidR="00383AD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CF32F0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6FF94E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70392596" w:rsidR="00560609" w:rsidRPr="00560609" w:rsidRDefault="00560609" w:rsidP="00383AD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383AD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253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2EF568A1" w14:textId="70392596" w:rsidR="00560609" w:rsidRPr="00560609" w:rsidRDefault="00560609" w:rsidP="00383AD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383AD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253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57874F35">
                <wp:simplePos x="0" y="0"/>
                <wp:positionH relativeFrom="column">
                  <wp:posOffset>1402080</wp:posOffset>
                </wp:positionH>
                <wp:positionV relativeFrom="paragraph">
                  <wp:posOffset>97155</wp:posOffset>
                </wp:positionV>
                <wp:extent cx="7620" cy="1104900"/>
                <wp:effectExtent l="38100" t="0" r="68580" b="571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04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27EFD" id="Straight Arrow Connector 35" o:spid="_x0000_s1026" type="#_x0000_t32" style="position:absolute;left:0;text-align:left;margin-left:110.4pt;margin-top:7.65pt;width:.6pt;height:8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70C9AEDE" w:rsidR="00A25EB0" w:rsidRDefault="00A25EB0" w:rsidP="00693447">
      <w:pPr>
        <w:spacing w:after="0" w:line="240" w:lineRule="auto"/>
      </w:pPr>
    </w:p>
    <w:p w14:paraId="48AF03E4" w14:textId="1C43A318" w:rsidR="00A25EB0" w:rsidRDefault="00A25EB0" w:rsidP="00693447">
      <w:pPr>
        <w:spacing w:after="0" w:line="240" w:lineRule="auto"/>
      </w:pPr>
    </w:p>
    <w:p w14:paraId="7D352DB9" w14:textId="42A31D4C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6A9DBC2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tRO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KOA6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SktR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5FBB9FFF" w:rsidR="00A25EB0" w:rsidRDefault="00383AD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5B920EA">
                <wp:simplePos x="0" y="0"/>
                <wp:positionH relativeFrom="column">
                  <wp:posOffset>3025140</wp:posOffset>
                </wp:positionH>
                <wp:positionV relativeFrom="paragraph">
                  <wp:posOffset>166370</wp:posOffset>
                </wp:positionV>
                <wp:extent cx="2301240" cy="981075"/>
                <wp:effectExtent l="0" t="0" r="2286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1240" cy="981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67DFB1D" w:rsidR="00560609" w:rsidRDefault="00383AD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3A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ck of related dat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34B60F5" w14:textId="56DEE7A1" w:rsidR="00560609" w:rsidRDefault="00383AD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3A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onsistent research conten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6997DBE" w14:textId="2AE9305C" w:rsidR="00560609" w:rsidRPr="00560609" w:rsidRDefault="00383AD3" w:rsidP="009A3D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 and abstrac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2" style="position:absolute;margin-left:238.2pt;margin-top:13.1pt;width:181.2pt;height:7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67DFB1D" w:rsidR="00560609" w:rsidRDefault="00383AD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3A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ck of related dat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634B60F5" w14:textId="56DEE7A1" w:rsidR="00560609" w:rsidRDefault="00383AD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3A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onsistent research conten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16997DBE" w14:textId="2AE9305C" w:rsidR="00560609" w:rsidRPr="00560609" w:rsidRDefault="00383AD3" w:rsidP="009A3D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 and abstrac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79C6EE94" w:rsidR="00A25EB0" w:rsidRDefault="00A25EB0" w:rsidP="00693447">
      <w:pPr>
        <w:spacing w:after="0" w:line="240" w:lineRule="auto"/>
      </w:pPr>
    </w:p>
    <w:p w14:paraId="329FBEC1" w14:textId="10B4CC63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83DC1F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B08A143" w:rsidR="00560609" w:rsidRPr="00560609" w:rsidRDefault="00560609" w:rsidP="00383AD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A3D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3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Un3Seo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B08A143" w:rsidR="00560609" w:rsidRPr="00560609" w:rsidRDefault="00560609" w:rsidP="00383AD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A3D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03119B7B" w:rsidR="00A25EB0" w:rsidRDefault="00B039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4A29032">
                <wp:simplePos x="0" y="0"/>
                <wp:positionH relativeFrom="column">
                  <wp:posOffset>2443480</wp:posOffset>
                </wp:positionH>
                <wp:positionV relativeFrom="paragraph">
                  <wp:posOffset>13144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887F68" id="Straight Arrow Connector 17" o:spid="_x0000_s1026" type="#_x0000_t32" style="position:absolute;left:0;text-align:left;margin-left:192.4pt;margin-top:10.3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U1dkMu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13BA29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5CD69D5B" w:rsidR="00A25EB0" w:rsidRDefault="00A25EB0" w:rsidP="00693447">
      <w:pPr>
        <w:spacing w:after="0" w:line="240" w:lineRule="auto"/>
      </w:pPr>
    </w:p>
    <w:p w14:paraId="65234AD2" w14:textId="5285FE84" w:rsidR="00A25EB0" w:rsidRDefault="00A25EB0" w:rsidP="00693447">
      <w:pPr>
        <w:spacing w:after="0" w:line="240" w:lineRule="auto"/>
      </w:pPr>
    </w:p>
    <w:p w14:paraId="15FA522E" w14:textId="6062C49E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481DC175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3916BC4E" w:rsidR="000F209F" w:rsidRPr="00383AD3" w:rsidRDefault="000F209F" w:rsidP="00383AD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3A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383A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83A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A3DA0" w:rsidRPr="00383A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5</w:t>
                            </w:r>
                            <w:r w:rsidRPr="00383A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dLUMZo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3916BC4E" w:rsidR="000F209F" w:rsidRPr="00383AD3" w:rsidRDefault="000F209F" w:rsidP="00383AD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383AD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383AD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83AD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A3DA0" w:rsidRPr="00383AD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15</w:t>
                      </w:r>
                      <w:r w:rsidRPr="00383AD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5F38B780" w:rsidR="00A25EB0" w:rsidRDefault="00B039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DE486DD" wp14:editId="30C03A1C">
                <wp:simplePos x="0" y="0"/>
                <wp:positionH relativeFrom="column">
                  <wp:posOffset>2948940</wp:posOffset>
                </wp:positionH>
                <wp:positionV relativeFrom="paragraph">
                  <wp:posOffset>22860</wp:posOffset>
                </wp:positionV>
                <wp:extent cx="2301240" cy="526415"/>
                <wp:effectExtent l="0" t="0" r="22860" b="26035"/>
                <wp:wrapNone/>
                <wp:docPr id="64085021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124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072B0F" w14:textId="61B03621" w:rsidR="00383AD3" w:rsidRPr="00560609" w:rsidRDefault="00383AD3" w:rsidP="00383AD3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Pr="00383A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ditiona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</w:t>
                            </w:r>
                            <w:r w:rsidRPr="00383A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were search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 = 3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E486DD" id="_x0000_s1035" style="position:absolute;margin-left:232.2pt;margin-top:1.8pt;width:181.2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" filled="f" strokecolor="black [3213]" strokeweight="1pt">
                <v:textbox>
                  <w:txbxContent>
                    <w:p w14:paraId="72072B0F" w14:textId="61B03621" w:rsidR="00383AD3" w:rsidRPr="00560609" w:rsidRDefault="00383AD3" w:rsidP="00383AD3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Pr="00383A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dition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</w:t>
                      </w:r>
                      <w:r w:rsidRPr="00383A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were search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 = 3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415AD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502E7842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+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3YQkG1NuVu5VJH4hR7y29q7KJb5mHFHA4sKnEJwT3+QmMV1OxPlFTG/XhN&#10;H+7jHKGVkhYXQEH99w1zghL1WeOEXYwnk7AxojA5PctRcMeW9bFFb5qlwS4cx+ziMdwH1R+lM80T&#10;7qpFiIompjnGLigH1wtLSIsJtx0Xi0W8hlvCMrjVD5YH8EB0GIjH7ok5ux8lwBm8M/2yYLMXw5Pu&#10;Bk9tFhswso6TdeB1/wS4YWIb77dhWGHHcrx12Nn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QCfl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74D9F2D9" w:rsidR="00A25EB0" w:rsidRDefault="00B039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467806" wp14:editId="2BBE496A">
                <wp:simplePos x="0" y="0"/>
                <wp:positionH relativeFrom="column">
                  <wp:posOffset>2426970</wp:posOffset>
                </wp:positionH>
                <wp:positionV relativeFrom="paragraph">
                  <wp:posOffset>107950</wp:posOffset>
                </wp:positionV>
                <wp:extent cx="491490" cy="3810"/>
                <wp:effectExtent l="38100" t="76200" r="0" b="91440"/>
                <wp:wrapNone/>
                <wp:docPr id="424663994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1490" cy="38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0B36B" id="直接箭头连接符 3" o:spid="_x0000_s1026" type="#_x0000_t32" style="position:absolute;left:0;text-align:left;margin-left:191.1pt;margin-top:8.5pt;width:38.7pt;height:.3pt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</w:p>
    <w:bookmarkEnd w:id="0"/>
    <w:p w14:paraId="28F7A5FD" w14:textId="00B4488B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bookmarkEnd w:id="1"/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2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2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BB15F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28182" w14:textId="77777777" w:rsidR="00BB15F2" w:rsidRDefault="00BB15F2" w:rsidP="001502CF">
      <w:pPr>
        <w:spacing w:after="0" w:line="240" w:lineRule="auto"/>
      </w:pPr>
      <w:r>
        <w:separator/>
      </w:r>
    </w:p>
  </w:endnote>
  <w:endnote w:type="continuationSeparator" w:id="0">
    <w:p w14:paraId="7BFA7115" w14:textId="77777777" w:rsidR="00BB15F2" w:rsidRDefault="00BB15F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F0F5F" w14:textId="77777777" w:rsidR="00BB15F2" w:rsidRDefault="00BB15F2" w:rsidP="001502CF">
      <w:pPr>
        <w:spacing w:after="0" w:line="240" w:lineRule="auto"/>
      </w:pPr>
      <w:r>
        <w:separator/>
      </w:r>
    </w:p>
  </w:footnote>
  <w:footnote w:type="continuationSeparator" w:id="0">
    <w:p w14:paraId="1BC9E073" w14:textId="77777777" w:rsidR="00BB15F2" w:rsidRDefault="00BB15F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383AD3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3DA0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0396B"/>
    <w:rsid w:val="00B1263E"/>
    <w:rsid w:val="00B654BD"/>
    <w:rsid w:val="00BB15F2"/>
    <w:rsid w:val="00BF3D13"/>
    <w:rsid w:val="00BF5440"/>
    <w:rsid w:val="00C40C8C"/>
    <w:rsid w:val="00C73533"/>
    <w:rsid w:val="00CF159D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泽昆 郎</cp:lastModifiedBy>
  <cp:revision>66</cp:revision>
  <dcterms:created xsi:type="dcterms:W3CDTF">2020-01-29T05:46:00Z</dcterms:created>
  <dcterms:modified xsi:type="dcterms:W3CDTF">2024-01-12T06:39:00Z</dcterms:modified>
</cp:coreProperties>
</file>